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4E8B2" w14:textId="77777777" w:rsidR="002C496B" w:rsidRPr="0064646F" w:rsidRDefault="002C496B" w:rsidP="002C496B">
      <w:pPr>
        <w:pStyle w:val="Heading1"/>
        <w:numPr>
          <w:ilvl w:val="0"/>
          <w:numId w:val="0"/>
        </w:numPr>
        <w:spacing w:line="360" w:lineRule="auto"/>
        <w:jc w:val="both"/>
      </w:pPr>
      <w:r w:rsidRPr="0064646F">
        <w:rPr>
          <w:bCs/>
        </w:rPr>
        <w:t xml:space="preserve">Supplementary Material </w:t>
      </w:r>
    </w:p>
    <w:p w14:paraId="798FCD73" w14:textId="132D283E" w:rsidR="002C496B" w:rsidRPr="0064646F" w:rsidRDefault="0002518F" w:rsidP="002C496B">
      <w:pPr>
        <w:rPr>
          <w:b/>
        </w:rPr>
      </w:pPr>
      <w:r>
        <w:rPr>
          <w:b/>
        </w:rPr>
        <w:t xml:space="preserve">Supplementary </w:t>
      </w:r>
      <w:r w:rsidR="00114261">
        <w:rPr>
          <w:b/>
        </w:rPr>
        <w:t>T</w:t>
      </w:r>
      <w:r>
        <w:rPr>
          <w:b/>
        </w:rPr>
        <w:t>able</w:t>
      </w:r>
      <w:r w:rsidR="002C496B">
        <w:rPr>
          <w:b/>
        </w:rPr>
        <w:t xml:space="preserve"> </w:t>
      </w:r>
      <w:r>
        <w:rPr>
          <w:b/>
        </w:rPr>
        <w:t>1</w:t>
      </w:r>
      <w:r w:rsidR="002C496B">
        <w:rPr>
          <w:b/>
        </w:rPr>
        <w:t xml:space="preserve"> </w:t>
      </w:r>
      <w:r w:rsidR="002C496B" w:rsidRPr="0064646F">
        <w:rPr>
          <w:b/>
        </w:rPr>
        <w:t>|</w:t>
      </w:r>
      <w:r w:rsidR="002C496B" w:rsidRPr="0064646F">
        <w:t xml:space="preserve"> </w:t>
      </w:r>
      <w:r w:rsidR="002C496B" w:rsidRPr="0064646F">
        <w:rPr>
          <w:b/>
        </w:rPr>
        <w:t xml:space="preserve">Model selection </w:t>
      </w:r>
    </w:p>
    <w:tbl>
      <w:tblPr>
        <w:tblW w:w="9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05"/>
        <w:gridCol w:w="8100"/>
        <w:gridCol w:w="855"/>
      </w:tblGrid>
      <w:tr w:rsidR="002C496B" w:rsidRPr="0064646F" w14:paraId="06A605DB" w14:textId="77777777" w:rsidTr="001B3496"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 w14:paraId="1CC9BE59" w14:textId="77777777" w:rsidR="002C496B" w:rsidRPr="0064646F" w:rsidRDefault="002C496B" w:rsidP="001B3496">
            <w:pPr>
              <w:spacing w:before="0"/>
              <w:rPr>
                <w:b/>
                <w:sz w:val="18"/>
                <w:szCs w:val="18"/>
              </w:rPr>
            </w:pPr>
            <w:r w:rsidRPr="0064646F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</w:tcPr>
          <w:p w14:paraId="029822B2" w14:textId="77777777" w:rsidR="002C496B" w:rsidRPr="0064646F" w:rsidRDefault="002C496B" w:rsidP="001B3496">
            <w:pPr>
              <w:spacing w:before="0"/>
              <w:jc w:val="center"/>
              <w:rPr>
                <w:b/>
              </w:rPr>
            </w:pPr>
            <w:r w:rsidRPr="0064646F">
              <w:rPr>
                <w:b/>
              </w:rPr>
              <w:t>Variable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14:paraId="2177A948" w14:textId="77777777" w:rsidR="002C496B" w:rsidRPr="0064646F" w:rsidRDefault="002C496B" w:rsidP="001B3496">
            <w:pPr>
              <w:spacing w:before="0"/>
              <w:jc w:val="center"/>
              <w:rPr>
                <w:b/>
              </w:rPr>
            </w:pPr>
            <w:r w:rsidRPr="0064646F">
              <w:rPr>
                <w:b/>
              </w:rPr>
              <w:t>AIC</w:t>
            </w:r>
          </w:p>
        </w:tc>
      </w:tr>
      <w:tr w:rsidR="002C496B" w:rsidRPr="0064646F" w14:paraId="410118A2" w14:textId="77777777" w:rsidTr="001B3496">
        <w:trPr>
          <w:trHeight w:val="750"/>
        </w:trPr>
        <w:tc>
          <w:tcPr>
            <w:tcW w:w="705" w:type="dxa"/>
            <w:tcBorders>
              <w:top w:val="single" w:sz="4" w:space="0" w:color="000000"/>
            </w:tcBorders>
          </w:tcPr>
          <w:p w14:paraId="2A3B4CBF" w14:textId="77777777" w:rsidR="002C496B" w:rsidRPr="0064646F" w:rsidRDefault="002C496B" w:rsidP="001B3496">
            <w:pPr>
              <w:spacing w:before="0"/>
              <w:rPr>
                <w:b/>
                <w:sz w:val="22"/>
              </w:rPr>
            </w:pPr>
            <w:r w:rsidRPr="0064646F">
              <w:rPr>
                <w:b/>
                <w:sz w:val="22"/>
              </w:rPr>
              <w:t>M1</w:t>
            </w:r>
          </w:p>
        </w:tc>
        <w:tc>
          <w:tcPr>
            <w:tcW w:w="8100" w:type="dxa"/>
            <w:tcBorders>
              <w:top w:val="single" w:sz="4" w:space="0" w:color="000000"/>
            </w:tcBorders>
          </w:tcPr>
          <w:p w14:paraId="3FFBF8FA" w14:textId="77777777" w:rsidR="002C496B" w:rsidRPr="0064646F" w:rsidRDefault="002C496B" w:rsidP="001B3496">
            <w:pPr>
              <w:spacing w:before="0"/>
              <w:rPr>
                <w:b/>
                <w:sz w:val="18"/>
                <w:szCs w:val="18"/>
              </w:rPr>
            </w:pPr>
            <w:r w:rsidRPr="0064646F">
              <w:rPr>
                <w:i/>
                <w:sz w:val="18"/>
                <w:szCs w:val="18"/>
              </w:rPr>
              <w:t xml:space="preserve">ln (desire for children) = </w:t>
            </w:r>
            <w:r w:rsidRPr="0064646F">
              <w:rPr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β0+β1 (age)+β2(number of children) +β3 (education attainment)</m:t>
              </m:r>
            </m:oMath>
          </w:p>
        </w:tc>
        <w:tc>
          <w:tcPr>
            <w:tcW w:w="855" w:type="dxa"/>
            <w:tcBorders>
              <w:top w:val="single" w:sz="4" w:space="0" w:color="000000"/>
            </w:tcBorders>
          </w:tcPr>
          <w:p w14:paraId="408B7480" w14:textId="77777777" w:rsidR="002C496B" w:rsidRPr="0064646F" w:rsidRDefault="002C496B" w:rsidP="001B3496">
            <w:pPr>
              <w:spacing w:before="0"/>
              <w:jc w:val="center"/>
              <w:rPr>
                <w:b/>
                <w:sz w:val="18"/>
                <w:szCs w:val="18"/>
              </w:rPr>
            </w:pPr>
            <w:r w:rsidRPr="0064646F">
              <w:rPr>
                <w:sz w:val="18"/>
                <w:szCs w:val="18"/>
              </w:rPr>
              <w:t xml:space="preserve">124.1  </w:t>
            </w:r>
          </w:p>
        </w:tc>
      </w:tr>
      <w:tr w:rsidR="002C496B" w:rsidRPr="0064646F" w14:paraId="3A4340AE" w14:textId="77777777" w:rsidTr="001B3496">
        <w:trPr>
          <w:trHeight w:val="885"/>
        </w:trPr>
        <w:tc>
          <w:tcPr>
            <w:tcW w:w="705" w:type="dxa"/>
          </w:tcPr>
          <w:p w14:paraId="621AD94A" w14:textId="77777777" w:rsidR="002C496B" w:rsidRPr="0064646F" w:rsidRDefault="002C496B" w:rsidP="001B3496">
            <w:pPr>
              <w:spacing w:before="0"/>
              <w:rPr>
                <w:b/>
                <w:sz w:val="22"/>
              </w:rPr>
            </w:pPr>
            <w:r w:rsidRPr="0064646F">
              <w:rPr>
                <w:b/>
                <w:sz w:val="22"/>
              </w:rPr>
              <w:t>M2</w:t>
            </w:r>
          </w:p>
        </w:tc>
        <w:tc>
          <w:tcPr>
            <w:tcW w:w="8100" w:type="dxa"/>
          </w:tcPr>
          <w:p w14:paraId="3B0ECEF0" w14:textId="77777777" w:rsidR="002C496B" w:rsidRPr="0064646F" w:rsidRDefault="002C496B" w:rsidP="001B3496">
            <w:pPr>
              <w:spacing w:before="0"/>
              <w:rPr>
                <w:b/>
                <w:sz w:val="18"/>
                <w:szCs w:val="18"/>
              </w:rPr>
            </w:pPr>
            <w:r w:rsidRPr="0064646F">
              <w:rPr>
                <w:i/>
                <w:sz w:val="20"/>
                <w:szCs w:val="20"/>
              </w:rPr>
              <w:t xml:space="preserve">ln (desire for children) = </w:t>
            </w:r>
            <w:r w:rsidRPr="0064646F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β0+β1 (age)+β2(number of children) +β3 (education attainment)+β4 (age at diagnosis)</m:t>
              </m:r>
            </m:oMath>
            <w:r w:rsidRPr="0064646F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5" w:type="dxa"/>
          </w:tcPr>
          <w:p w14:paraId="4225ABF9" w14:textId="77777777" w:rsidR="002C496B" w:rsidRPr="0064646F" w:rsidRDefault="002C496B" w:rsidP="001B3496">
            <w:pPr>
              <w:spacing w:before="0"/>
              <w:jc w:val="center"/>
              <w:rPr>
                <w:b/>
                <w:sz w:val="18"/>
                <w:szCs w:val="18"/>
              </w:rPr>
            </w:pPr>
            <w:r w:rsidRPr="0064646F">
              <w:rPr>
                <w:sz w:val="18"/>
                <w:szCs w:val="18"/>
              </w:rPr>
              <w:t xml:space="preserve">125.97 </w:t>
            </w:r>
          </w:p>
        </w:tc>
      </w:tr>
      <w:tr w:rsidR="002C496B" w:rsidRPr="0064646F" w14:paraId="38FFFA50" w14:textId="77777777" w:rsidTr="001B3496">
        <w:trPr>
          <w:trHeight w:val="555"/>
        </w:trPr>
        <w:tc>
          <w:tcPr>
            <w:tcW w:w="705" w:type="dxa"/>
            <w:tcBorders>
              <w:bottom w:val="single" w:sz="4" w:space="0" w:color="000000"/>
            </w:tcBorders>
          </w:tcPr>
          <w:p w14:paraId="41152927" w14:textId="77777777" w:rsidR="002C496B" w:rsidRPr="0064646F" w:rsidRDefault="002C496B" w:rsidP="001B3496">
            <w:pPr>
              <w:spacing w:before="0"/>
              <w:rPr>
                <w:b/>
                <w:sz w:val="22"/>
              </w:rPr>
            </w:pPr>
            <w:r w:rsidRPr="0064646F">
              <w:rPr>
                <w:b/>
                <w:sz w:val="22"/>
              </w:rPr>
              <w:t>M3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</w:tcPr>
          <w:p w14:paraId="63D8A41E" w14:textId="77777777" w:rsidR="002C496B" w:rsidRPr="0064646F" w:rsidRDefault="002C496B" w:rsidP="001B3496">
            <w:pPr>
              <w:spacing w:before="0"/>
              <w:rPr>
                <w:b/>
                <w:sz w:val="20"/>
                <w:szCs w:val="20"/>
              </w:rPr>
            </w:pPr>
            <w:r w:rsidRPr="0064646F">
              <w:rPr>
                <w:i/>
                <w:sz w:val="20"/>
                <w:szCs w:val="20"/>
              </w:rPr>
              <w:t xml:space="preserve">ln (desire for children) = </w:t>
            </w:r>
            <w:r w:rsidRPr="0064646F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β0+β1 (age)+β2(number of children)</m:t>
              </m:r>
            </m:oMath>
            <w:r w:rsidRPr="0064646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091D02C5" w14:textId="77777777" w:rsidR="002C496B" w:rsidRPr="0064646F" w:rsidRDefault="002C496B" w:rsidP="001B3496">
            <w:pPr>
              <w:spacing w:before="0"/>
              <w:jc w:val="center"/>
              <w:rPr>
                <w:b/>
                <w:sz w:val="18"/>
                <w:szCs w:val="18"/>
              </w:rPr>
            </w:pPr>
            <w:r w:rsidRPr="0064646F">
              <w:rPr>
                <w:sz w:val="22"/>
              </w:rPr>
              <w:t xml:space="preserve"> </w:t>
            </w:r>
            <w:r w:rsidRPr="0064646F">
              <w:rPr>
                <w:sz w:val="18"/>
                <w:szCs w:val="18"/>
              </w:rPr>
              <w:t>128.65</w:t>
            </w:r>
          </w:p>
        </w:tc>
      </w:tr>
    </w:tbl>
    <w:p w14:paraId="4F32921F" w14:textId="77777777" w:rsidR="005D2641" w:rsidRPr="002C496B" w:rsidRDefault="00000000">
      <w:pPr>
        <w:rPr>
          <w:lang w:val="es-ES"/>
        </w:rPr>
      </w:pPr>
    </w:p>
    <w:sectPr w:rsidR="005D2641" w:rsidRPr="002C496B" w:rsidSect="002163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EF25368"/>
    <w:multiLevelType w:val="multilevel"/>
    <w:tmpl w:val="09BCF27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67306882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141879453">
    <w:abstractNumId w:val="0"/>
  </w:num>
  <w:num w:numId="3" w16cid:durableId="17548167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96B"/>
    <w:rsid w:val="0002518F"/>
    <w:rsid w:val="000267D3"/>
    <w:rsid w:val="00034748"/>
    <w:rsid w:val="00052B38"/>
    <w:rsid w:val="00082395"/>
    <w:rsid w:val="00082D77"/>
    <w:rsid w:val="00087759"/>
    <w:rsid w:val="000A5B91"/>
    <w:rsid w:val="000F074F"/>
    <w:rsid w:val="00114261"/>
    <w:rsid w:val="00116268"/>
    <w:rsid w:val="001263B2"/>
    <w:rsid w:val="00147157"/>
    <w:rsid w:val="00160CD4"/>
    <w:rsid w:val="001771B5"/>
    <w:rsid w:val="001878C7"/>
    <w:rsid w:val="001A15E4"/>
    <w:rsid w:val="001B6380"/>
    <w:rsid w:val="001D35D8"/>
    <w:rsid w:val="001E55B5"/>
    <w:rsid w:val="002163BD"/>
    <w:rsid w:val="002366EF"/>
    <w:rsid w:val="0026025A"/>
    <w:rsid w:val="0027200B"/>
    <w:rsid w:val="00287B83"/>
    <w:rsid w:val="002944B0"/>
    <w:rsid w:val="002B2DC4"/>
    <w:rsid w:val="002C496B"/>
    <w:rsid w:val="002E259D"/>
    <w:rsid w:val="002E659E"/>
    <w:rsid w:val="00335FC9"/>
    <w:rsid w:val="00342401"/>
    <w:rsid w:val="00357CA9"/>
    <w:rsid w:val="003D72EF"/>
    <w:rsid w:val="00423504"/>
    <w:rsid w:val="00430CB8"/>
    <w:rsid w:val="004A265B"/>
    <w:rsid w:val="004D4F21"/>
    <w:rsid w:val="004E045D"/>
    <w:rsid w:val="004F35BF"/>
    <w:rsid w:val="00592016"/>
    <w:rsid w:val="005B6D7D"/>
    <w:rsid w:val="005F4F6C"/>
    <w:rsid w:val="00650A3D"/>
    <w:rsid w:val="006859E5"/>
    <w:rsid w:val="00692B6F"/>
    <w:rsid w:val="00695D68"/>
    <w:rsid w:val="006C2CA2"/>
    <w:rsid w:val="006C70ED"/>
    <w:rsid w:val="00710C41"/>
    <w:rsid w:val="00740338"/>
    <w:rsid w:val="00752302"/>
    <w:rsid w:val="00765D6F"/>
    <w:rsid w:val="007934E3"/>
    <w:rsid w:val="007A00E9"/>
    <w:rsid w:val="007A3163"/>
    <w:rsid w:val="007B303F"/>
    <w:rsid w:val="007E439B"/>
    <w:rsid w:val="008557A9"/>
    <w:rsid w:val="008936B5"/>
    <w:rsid w:val="008B6EE4"/>
    <w:rsid w:val="008C738A"/>
    <w:rsid w:val="008E5B54"/>
    <w:rsid w:val="008F0E07"/>
    <w:rsid w:val="008F56A4"/>
    <w:rsid w:val="009012F5"/>
    <w:rsid w:val="00903A45"/>
    <w:rsid w:val="00941E4A"/>
    <w:rsid w:val="00975C40"/>
    <w:rsid w:val="009953A9"/>
    <w:rsid w:val="009D02F7"/>
    <w:rsid w:val="00A25C21"/>
    <w:rsid w:val="00A65DDD"/>
    <w:rsid w:val="00A66734"/>
    <w:rsid w:val="00A8519B"/>
    <w:rsid w:val="00AA366B"/>
    <w:rsid w:val="00AA7475"/>
    <w:rsid w:val="00AB663D"/>
    <w:rsid w:val="00AE20DF"/>
    <w:rsid w:val="00AF4A0A"/>
    <w:rsid w:val="00B051E2"/>
    <w:rsid w:val="00B255E6"/>
    <w:rsid w:val="00B512A4"/>
    <w:rsid w:val="00B54AB2"/>
    <w:rsid w:val="00BB7205"/>
    <w:rsid w:val="00BD0CDD"/>
    <w:rsid w:val="00BD4210"/>
    <w:rsid w:val="00C043A1"/>
    <w:rsid w:val="00C20F68"/>
    <w:rsid w:val="00C8239D"/>
    <w:rsid w:val="00C9157D"/>
    <w:rsid w:val="00CD6F10"/>
    <w:rsid w:val="00D042E8"/>
    <w:rsid w:val="00D221CB"/>
    <w:rsid w:val="00D34836"/>
    <w:rsid w:val="00D53839"/>
    <w:rsid w:val="00D553C4"/>
    <w:rsid w:val="00D663B9"/>
    <w:rsid w:val="00D86596"/>
    <w:rsid w:val="00D90F43"/>
    <w:rsid w:val="00D979F3"/>
    <w:rsid w:val="00DB6F4C"/>
    <w:rsid w:val="00DD5E8E"/>
    <w:rsid w:val="00E03D40"/>
    <w:rsid w:val="00E4513D"/>
    <w:rsid w:val="00E51B37"/>
    <w:rsid w:val="00E82246"/>
    <w:rsid w:val="00EA05F6"/>
    <w:rsid w:val="00EA0DEE"/>
    <w:rsid w:val="00ED2533"/>
    <w:rsid w:val="00ED3DD5"/>
    <w:rsid w:val="00F51287"/>
    <w:rsid w:val="00F82A56"/>
    <w:rsid w:val="00F95017"/>
    <w:rsid w:val="00FC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08F67B"/>
  <w14:defaultImageDpi w14:val="32767"/>
  <w15:chartTrackingRefBased/>
  <w15:docId w15:val="{BDEEC566-10F9-BE42-888C-E605EABD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496B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C496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C49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C496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C49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C496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C496B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C496B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C496B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C496B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C496B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2C496B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2C49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 Marliza Carvajal Junco</dc:creator>
  <cp:keywords/>
  <dc:description/>
  <cp:lastModifiedBy>John Magri</cp:lastModifiedBy>
  <cp:revision>3</cp:revision>
  <dcterms:created xsi:type="dcterms:W3CDTF">2022-10-29T05:14:00Z</dcterms:created>
  <dcterms:modified xsi:type="dcterms:W3CDTF">2022-11-01T12:54:00Z</dcterms:modified>
</cp:coreProperties>
</file>